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8CE" w:rsidRPr="00CF38CE" w:rsidRDefault="002F7A0A" w:rsidP="002F7A0A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237C">
        <w:rPr>
          <w:rFonts w:ascii="Times New Roman" w:hAnsi="Times New Roman" w:cs="Times New Roman"/>
          <w:b/>
          <w:sz w:val="24"/>
          <w:szCs w:val="24"/>
        </w:rPr>
        <w:t xml:space="preserve">Table S1: A list of the </w:t>
      </w:r>
      <w:r>
        <w:rPr>
          <w:rFonts w:ascii="Times New Roman" w:hAnsi="Times New Roman" w:cs="Times New Roman" w:hint="eastAsia"/>
          <w:b/>
          <w:sz w:val="24"/>
          <w:szCs w:val="24"/>
        </w:rPr>
        <w:t>65</w:t>
      </w:r>
      <w:r w:rsidRPr="00A5237C">
        <w:rPr>
          <w:rFonts w:ascii="Times New Roman" w:hAnsi="Times New Roman" w:cs="Times New Roman"/>
          <w:b/>
          <w:sz w:val="24"/>
          <w:szCs w:val="24"/>
        </w:rPr>
        <w:t xml:space="preserve"> avian species and average adult body mass, GC content, average mismatches of imperfect microsatellites on the whole genome. </w:t>
      </w:r>
      <w:r w:rsidRPr="00A5237C">
        <w:rPr>
          <w:rFonts w:ascii="Times New Roman" w:eastAsia="宋体" w:hAnsi="Times New Roman" w:cs="Times New Roman"/>
          <w:sz w:val="24"/>
          <w:szCs w:val="24"/>
        </w:rPr>
        <w:t xml:space="preserve">Species names are abbreviated with four letters; first letter represents the genus name and last three letters represent the species name. For </w:t>
      </w:r>
      <w:proofErr w:type="spellStart"/>
      <w:r w:rsidRPr="00A5237C">
        <w:rPr>
          <w:rFonts w:ascii="Times New Roman" w:eastAsia="宋体" w:hAnsi="Times New Roman" w:cs="Times New Roman"/>
          <w:i/>
          <w:sz w:val="24"/>
          <w:szCs w:val="24"/>
        </w:rPr>
        <w:t>Pelecanus</w:t>
      </w:r>
      <w:proofErr w:type="spellEnd"/>
      <w:r w:rsidRPr="00A5237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A5237C">
        <w:rPr>
          <w:rFonts w:ascii="Times New Roman" w:eastAsia="宋体" w:hAnsi="Times New Roman" w:cs="Times New Roman"/>
          <w:i/>
          <w:sz w:val="24"/>
          <w:szCs w:val="24"/>
        </w:rPr>
        <w:t>crispus</w:t>
      </w:r>
      <w:proofErr w:type="spellEnd"/>
      <w:r w:rsidRPr="00A5237C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A5237C">
        <w:rPr>
          <w:rFonts w:ascii="Times New Roman" w:eastAsia="宋体" w:hAnsi="Times New Roman" w:cs="Times New Roman"/>
          <w:i/>
          <w:sz w:val="24"/>
          <w:szCs w:val="24"/>
        </w:rPr>
        <w:t>Podiceps</w:t>
      </w:r>
      <w:proofErr w:type="spellEnd"/>
      <w:r w:rsidRPr="00A5237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A5237C">
        <w:rPr>
          <w:rFonts w:ascii="Times New Roman" w:eastAsia="宋体" w:hAnsi="Times New Roman" w:cs="Times New Roman"/>
          <w:i/>
          <w:sz w:val="24"/>
          <w:szCs w:val="24"/>
        </w:rPr>
        <w:t>cristatus</w:t>
      </w:r>
      <w:proofErr w:type="spellEnd"/>
      <w:r w:rsidRPr="00A5237C">
        <w:rPr>
          <w:rFonts w:ascii="Times New Roman" w:eastAsia="宋体" w:hAnsi="Times New Roman" w:cs="Times New Roman"/>
          <w:sz w:val="24"/>
          <w:szCs w:val="24"/>
        </w:rPr>
        <w:t xml:space="preserve">, we use </w:t>
      </w:r>
      <w:proofErr w:type="spellStart"/>
      <w:r w:rsidRPr="00A5237C">
        <w:rPr>
          <w:rFonts w:ascii="Times New Roman" w:eastAsia="宋体" w:hAnsi="Times New Roman" w:cs="Times New Roman"/>
          <w:sz w:val="24"/>
          <w:szCs w:val="24"/>
        </w:rPr>
        <w:t>Pecri</w:t>
      </w:r>
      <w:proofErr w:type="spellEnd"/>
      <w:r w:rsidRPr="00A5237C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A5237C">
        <w:rPr>
          <w:rFonts w:ascii="Times New Roman" w:eastAsia="宋体" w:hAnsi="Times New Roman" w:cs="Times New Roman"/>
          <w:sz w:val="24"/>
          <w:szCs w:val="24"/>
        </w:rPr>
        <w:t>Pocri</w:t>
      </w:r>
      <w:proofErr w:type="spellEnd"/>
      <w:r w:rsidRPr="00A5237C">
        <w:rPr>
          <w:rFonts w:ascii="Times New Roman" w:eastAsia="宋体" w:hAnsi="Times New Roman" w:cs="Times New Roman"/>
          <w:sz w:val="24"/>
          <w:szCs w:val="24"/>
        </w:rPr>
        <w:t xml:space="preserve"> separately. Mono-, </w:t>
      </w:r>
      <w:proofErr w:type="spellStart"/>
      <w:r w:rsidRPr="00A5237C">
        <w:rPr>
          <w:rFonts w:ascii="Times New Roman" w:eastAsia="宋体" w:hAnsi="Times New Roman" w:cs="Times New Roman"/>
          <w:sz w:val="24"/>
          <w:szCs w:val="24"/>
        </w:rPr>
        <w:t>di</w:t>
      </w:r>
      <w:proofErr w:type="spellEnd"/>
      <w:r w:rsidRPr="00A5237C">
        <w:rPr>
          <w:rFonts w:ascii="Times New Roman" w:eastAsia="宋体" w:hAnsi="Times New Roman" w:cs="Times New Roman"/>
          <w:sz w:val="24"/>
          <w:szCs w:val="24"/>
        </w:rPr>
        <w:t xml:space="preserve">-, tri-, tetra-, </w:t>
      </w:r>
      <w:proofErr w:type="spellStart"/>
      <w:r w:rsidRPr="00A5237C">
        <w:rPr>
          <w:rFonts w:ascii="Times New Roman" w:eastAsia="宋体" w:hAnsi="Times New Roman" w:cs="Times New Roman"/>
          <w:sz w:val="24"/>
          <w:szCs w:val="24"/>
        </w:rPr>
        <w:t>penta</w:t>
      </w:r>
      <w:proofErr w:type="spellEnd"/>
      <w:r w:rsidRPr="00A5237C">
        <w:rPr>
          <w:rFonts w:ascii="Times New Roman" w:eastAsia="宋体" w:hAnsi="Times New Roman" w:cs="Times New Roman"/>
          <w:sz w:val="24"/>
          <w:szCs w:val="24"/>
        </w:rPr>
        <w:t xml:space="preserve">- and </w:t>
      </w:r>
      <w:proofErr w:type="spellStart"/>
      <w:r w:rsidRPr="00A5237C">
        <w:rPr>
          <w:rFonts w:ascii="Times New Roman" w:eastAsia="宋体" w:hAnsi="Times New Roman" w:cs="Times New Roman"/>
          <w:sz w:val="24"/>
          <w:szCs w:val="24"/>
        </w:rPr>
        <w:t>hexa</w:t>
      </w:r>
      <w:proofErr w:type="spellEnd"/>
      <w:r w:rsidRPr="00A5237C">
        <w:rPr>
          <w:rFonts w:ascii="Times New Roman" w:eastAsia="宋体" w:hAnsi="Times New Roman" w:cs="Times New Roman"/>
          <w:sz w:val="24"/>
          <w:szCs w:val="24"/>
        </w:rPr>
        <w:t>- are microsatellite types.</w:t>
      </w: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62"/>
        <w:gridCol w:w="1129"/>
        <w:gridCol w:w="1079"/>
        <w:gridCol w:w="1117"/>
        <w:gridCol w:w="566"/>
        <w:gridCol w:w="479"/>
        <w:gridCol w:w="479"/>
        <w:gridCol w:w="625"/>
        <w:gridCol w:w="633"/>
        <w:gridCol w:w="600"/>
      </w:tblGrid>
      <w:tr w:rsidR="00CF38CE" w:rsidRPr="00A5797B" w:rsidTr="002A7DB2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bbreviated</w:t>
            </w:r>
          </w:p>
          <w:p w:rsidR="00CF38CE" w:rsidRPr="00A5797B" w:rsidRDefault="00CF38CE" w:rsidP="00CF38CE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pecies na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Body mass(g)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GC content(%)</w:t>
            </w:r>
          </w:p>
        </w:tc>
        <w:tc>
          <w:tcPr>
            <w:tcW w:w="33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2A7D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verage Mismatches of imperfect microsatellites</w:t>
            </w:r>
          </w:p>
        </w:tc>
      </w:tr>
      <w:tr w:rsidR="00CF38CE" w:rsidRPr="00A5797B" w:rsidTr="00B41E97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 xml:space="preserve"> Di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Tri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Tetra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Penta</w:t>
            </w:r>
            <w:proofErr w:type="spellEnd"/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-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8CE" w:rsidRPr="00A5797B" w:rsidRDefault="00CF38CE" w:rsidP="00CF38C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Hexa</w:t>
            </w:r>
            <w:proofErr w:type="spellEnd"/>
            <w:r w:rsidRPr="00A5797B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-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canthisitt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hlo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ch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6.91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6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96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gaporni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roseicol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ro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53.8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38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mazon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estiv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a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5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.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8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na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pl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843.4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2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nser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brachyrhynch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b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642.0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52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nser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ygnoid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cy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511.9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AC51D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1.</w:t>
            </w:r>
            <w:r w:rsidR="00B41E97"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7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5.37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ntrostom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arol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ca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0.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55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paloderm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vittat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vi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62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ptenodyte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forste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fo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439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86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Balearic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regulor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Bre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771.9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2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8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Bucero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rhinocer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Brh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371.5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96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allipepl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squ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83.8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0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.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alypte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n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an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.2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7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.34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ariam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rist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c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40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4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atharte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aur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au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518.2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8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haetur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elagic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pe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3.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8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.16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haradri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vocifero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vo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96.4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4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hlamydoti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macqueeni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m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501.3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oli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stria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st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51.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0.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52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Columba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liv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liv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54.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.2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orv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brachyrhyncho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b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48.7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.36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ucul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ano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ca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11.3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2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Egrett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arzet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Ega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1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.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1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Eurypyg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helia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Ehe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1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.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Falco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eregri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p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722.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18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Fulmar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lacia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gl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611.9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3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allirall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okinaw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ok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3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.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3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Gallus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all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ga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751.7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934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25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avi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stell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st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48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1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eospiz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fort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fo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.15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r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japo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ja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8785.9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Haliaeet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lbicill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Hal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729.2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0.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5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Haliaeet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leucocephal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Hleu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700.5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5.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Lepidothrix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oron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Lco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8.3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1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Leptosom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discol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Ld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5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9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lastRenderedPageBreak/>
              <w:t>Lonchur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stri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Lst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2.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.16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Manac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vitellin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Mvi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8.1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72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Meleagri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allopav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Mga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5791.3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721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7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Melopsittac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undul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Mu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9.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4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0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Merop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nubic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Mnu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.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13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Mesitorni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nicolo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Mu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22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Nestor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not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Nno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862.9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7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Nipponi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nipp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Nni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90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3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Numid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meleagr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Nme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29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898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8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Opisthocom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hoaz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Oho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69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2.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53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ar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maj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maj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6.2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52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5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7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Passer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domestic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do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6.5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18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82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atagioena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fasci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fa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66.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0.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2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elecan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risp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ec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9512.0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34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Phaethon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leptu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le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28.0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14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halacrocorax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arb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ca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20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95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hoenicopter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rub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ru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031.5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1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hylloscop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trochil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tr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3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icoide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ubesce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pu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8.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4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.66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odicep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oc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730.9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62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terocle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uttura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gu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3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4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83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ygosceli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deli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ad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847.6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8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45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Struthio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camel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c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1100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3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Sturn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vulgar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vu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77.1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2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Taeniopygi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gutt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gu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2.0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452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2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85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Tauraco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erythroloph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e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61.2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6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79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Tinamu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maj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maj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05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4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16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Tyto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al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al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03.3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0.2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42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ria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lomv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Ulo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963.9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5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38</w:t>
            </w:r>
          </w:p>
        </w:tc>
      </w:tr>
      <w:tr w:rsidR="00B41E97" w:rsidRPr="00A5797B" w:rsidTr="00B41E97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Zosterops</w:t>
            </w:r>
            <w:proofErr w:type="spellEnd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5797B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lateral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5797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Zla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2.68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41.3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E97" w:rsidRPr="00A5797B" w:rsidRDefault="00B41E97" w:rsidP="00B41E9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5797B">
              <w:rPr>
                <w:rFonts w:ascii="Times New Roman" w:eastAsia="宋体" w:hAnsi="Times New Roman" w:cs="Times New Roman"/>
                <w:sz w:val="15"/>
                <w:szCs w:val="15"/>
              </w:rPr>
              <w:t>3.34</w:t>
            </w:r>
          </w:p>
        </w:tc>
      </w:tr>
    </w:tbl>
    <w:p w:rsidR="00CF38CE" w:rsidRDefault="00CF38CE" w:rsidP="00D31D50">
      <w:pPr>
        <w:spacing w:line="220" w:lineRule="atLeast"/>
      </w:pPr>
    </w:p>
    <w:p w:rsidR="00BA3E90" w:rsidRDefault="00BA3E90" w:rsidP="00D31D50">
      <w:pPr>
        <w:spacing w:line="220" w:lineRule="atLeast"/>
      </w:pPr>
    </w:p>
    <w:p w:rsidR="00BA3E90" w:rsidRDefault="00BA3E90" w:rsidP="00D31D50">
      <w:pPr>
        <w:spacing w:line="220" w:lineRule="atLeast"/>
      </w:pPr>
    </w:p>
    <w:p w:rsidR="00BA3E90" w:rsidRDefault="00BA3E90" w:rsidP="00D31D50">
      <w:pPr>
        <w:spacing w:line="220" w:lineRule="atLeast"/>
      </w:pPr>
    </w:p>
    <w:sectPr w:rsidR="00BA3E90" w:rsidSect="00AC64E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7C2F" w:rsidRDefault="00327C2F" w:rsidP="00CF38CE">
      <w:pPr>
        <w:spacing w:after="0"/>
      </w:pPr>
      <w:r>
        <w:separator/>
      </w:r>
    </w:p>
  </w:endnote>
  <w:endnote w:type="continuationSeparator" w:id="0">
    <w:p w:rsidR="00327C2F" w:rsidRDefault="00327C2F" w:rsidP="00CF38C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7C2F" w:rsidRDefault="00327C2F" w:rsidP="00CF38CE">
      <w:pPr>
        <w:spacing w:after="0"/>
      </w:pPr>
      <w:r>
        <w:separator/>
      </w:r>
    </w:p>
  </w:footnote>
  <w:footnote w:type="continuationSeparator" w:id="0">
    <w:p w:rsidR="00327C2F" w:rsidRDefault="00327C2F" w:rsidP="00CF38C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6AF8"/>
    <w:rsid w:val="0005696D"/>
    <w:rsid w:val="000815A2"/>
    <w:rsid w:val="000B6A87"/>
    <w:rsid w:val="000C4DA6"/>
    <w:rsid w:val="000D1CD3"/>
    <w:rsid w:val="002A7DB2"/>
    <w:rsid w:val="002D57A4"/>
    <w:rsid w:val="002F7A0A"/>
    <w:rsid w:val="00323B43"/>
    <w:rsid w:val="00327C2F"/>
    <w:rsid w:val="00397466"/>
    <w:rsid w:val="003A2C85"/>
    <w:rsid w:val="003C2A64"/>
    <w:rsid w:val="003D37D8"/>
    <w:rsid w:val="004141E7"/>
    <w:rsid w:val="00426133"/>
    <w:rsid w:val="004358AB"/>
    <w:rsid w:val="004C72D3"/>
    <w:rsid w:val="004F145F"/>
    <w:rsid w:val="0055373B"/>
    <w:rsid w:val="005C4D19"/>
    <w:rsid w:val="006411D7"/>
    <w:rsid w:val="006D0F2A"/>
    <w:rsid w:val="007263A9"/>
    <w:rsid w:val="007571F1"/>
    <w:rsid w:val="007B0EE9"/>
    <w:rsid w:val="007E7375"/>
    <w:rsid w:val="007F7F33"/>
    <w:rsid w:val="008B7726"/>
    <w:rsid w:val="008E6B2A"/>
    <w:rsid w:val="00936F2C"/>
    <w:rsid w:val="00A0545A"/>
    <w:rsid w:val="00A0597E"/>
    <w:rsid w:val="00A5797B"/>
    <w:rsid w:val="00A85FD9"/>
    <w:rsid w:val="00AC51D7"/>
    <w:rsid w:val="00AC64EC"/>
    <w:rsid w:val="00B41E97"/>
    <w:rsid w:val="00BA3E90"/>
    <w:rsid w:val="00C51DE9"/>
    <w:rsid w:val="00CC1979"/>
    <w:rsid w:val="00CF38CE"/>
    <w:rsid w:val="00D06DEF"/>
    <w:rsid w:val="00D31D50"/>
    <w:rsid w:val="00D32F9B"/>
    <w:rsid w:val="00DD7441"/>
    <w:rsid w:val="00ED2814"/>
    <w:rsid w:val="00F92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38C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38C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38C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38C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7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2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0</cp:revision>
  <dcterms:created xsi:type="dcterms:W3CDTF">2008-09-11T17:20:00Z</dcterms:created>
  <dcterms:modified xsi:type="dcterms:W3CDTF">2018-01-19T06:26:00Z</dcterms:modified>
</cp:coreProperties>
</file>